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82"/>
        <w:gridCol w:w="1558"/>
        <w:gridCol w:w="1175"/>
        <w:gridCol w:w="1257"/>
        <w:gridCol w:w="3447"/>
        <w:gridCol w:w="1099"/>
        <w:gridCol w:w="1174"/>
        <w:gridCol w:w="1257"/>
        <w:gridCol w:w="1099"/>
      </w:tblGrid>
      <w:tr w:rsidR="00611C4D" w:rsidRPr="00611C4D" w14:paraId="53D01166" w14:textId="77777777" w:rsidTr="00611C4D">
        <w:trPr>
          <w:trHeight w:val="144"/>
          <w:jc w:val="center"/>
        </w:trPr>
        <w:tc>
          <w:tcPr>
            <w:tcW w:w="0" w:type="auto"/>
            <w:gridSpan w:val="9"/>
            <w:shd w:val="clear" w:color="auto" w:fill="auto"/>
            <w:noWrap/>
            <w:vAlign w:val="bottom"/>
          </w:tcPr>
          <w:p w14:paraId="6AEE5216" w14:textId="041F243D" w:rsidR="00611C4D" w:rsidRPr="00611C4D" w:rsidRDefault="00611C4D" w:rsidP="00611C4D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 xml:space="preserve">S1 </w:t>
            </w:r>
            <w:r w:rsidRPr="00611C4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Table. Proportions of admitted patients and those experiencing MACE (major adverse cardiac events) within 30 days</w:t>
            </w:r>
            <w:r w:rsidR="00316FD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 xml:space="preserve"> after ADP implementation</w:t>
            </w:r>
            <w:r w:rsidR="00D752E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.</w:t>
            </w:r>
          </w:p>
        </w:tc>
      </w:tr>
      <w:tr w:rsidR="00346A4A" w:rsidRPr="00611C4D" w14:paraId="74DB0B4C" w14:textId="77777777" w:rsidTr="00611C4D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0F0BA3" w14:textId="77777777" w:rsidR="00611C4D" w:rsidRPr="00611C4D" w:rsidRDefault="00611C4D" w:rsidP="00611C4D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3E64A0" w14:textId="77777777" w:rsidR="00611C4D" w:rsidRPr="00611C4D" w:rsidRDefault="00611C4D" w:rsidP="00611C4D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gridSpan w:val="3"/>
            <w:shd w:val="clear" w:color="auto" w:fill="auto"/>
            <w:noWrap/>
            <w:vAlign w:val="bottom"/>
            <w:hideMark/>
          </w:tcPr>
          <w:p w14:paraId="781F8720" w14:textId="00772085" w:rsidR="00611C4D" w:rsidRPr="00611C4D" w:rsidRDefault="00611C4D" w:rsidP="00611C4D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611C4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Admission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8FC67E" w14:textId="77777777" w:rsidR="00611C4D" w:rsidRPr="00611C4D" w:rsidRDefault="00611C4D" w:rsidP="00611C4D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gridSpan w:val="3"/>
            <w:shd w:val="clear" w:color="auto" w:fill="auto"/>
            <w:noWrap/>
            <w:vAlign w:val="bottom"/>
            <w:hideMark/>
          </w:tcPr>
          <w:p w14:paraId="4897711C" w14:textId="77777777" w:rsidR="00611C4D" w:rsidRPr="00611C4D" w:rsidRDefault="00611C4D" w:rsidP="00611C4D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611C4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MACE</w:t>
            </w:r>
          </w:p>
        </w:tc>
      </w:tr>
      <w:tr w:rsidR="00346A4A" w:rsidRPr="00611C4D" w14:paraId="684075B8" w14:textId="77777777" w:rsidTr="00611C4D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39B550" w14:textId="77777777" w:rsidR="00611C4D" w:rsidRPr="00611C4D" w:rsidRDefault="00611C4D" w:rsidP="00611C4D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611C4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Autho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ED9B6D" w14:textId="402B9632" w:rsidR="00611C4D" w:rsidRPr="00611C4D" w:rsidRDefault="00611C4D" w:rsidP="00611C4D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611C4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Sampl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 xml:space="preserve"> siz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706483" w14:textId="6A3C5901" w:rsidR="00611C4D" w:rsidRPr="00611C4D" w:rsidRDefault="00611C4D" w:rsidP="00611C4D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611C4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Pr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 xml:space="preserve"> (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CCCD1A" w14:textId="1FB412A2" w:rsidR="00611C4D" w:rsidRPr="00611C4D" w:rsidRDefault="00611C4D" w:rsidP="00611C4D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611C4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Post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 xml:space="preserve"> (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E564A5" w14:textId="2F49EB65" w:rsidR="00611C4D" w:rsidRPr="00611C4D" w:rsidRDefault="00611C4D" w:rsidP="00611C4D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Change, %</w:t>
            </w:r>
            <w:r w:rsidRPr="00611C4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 xml:space="preserve"> (95% CI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52CDB5" w14:textId="14E1775F" w:rsidR="00611C4D" w:rsidRPr="00611C4D" w:rsidRDefault="00611C4D" w:rsidP="00611C4D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611C4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CA"/>
              </w:rPr>
              <w:t>p</w:t>
            </w:r>
            <w:r w:rsidRPr="00611C4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-valu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8B3EF4" w14:textId="2F568166" w:rsidR="00611C4D" w:rsidRPr="00611C4D" w:rsidRDefault="00611C4D" w:rsidP="00611C4D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611C4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Pr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 xml:space="preserve"> (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FAFBF1" w14:textId="7EC23DB4" w:rsidR="00611C4D" w:rsidRPr="00611C4D" w:rsidRDefault="00611C4D" w:rsidP="00611C4D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611C4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Post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 xml:space="preserve"> (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A03C91" w14:textId="75B2D465" w:rsidR="00611C4D" w:rsidRPr="00611C4D" w:rsidRDefault="00611C4D" w:rsidP="00611C4D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611C4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CA"/>
              </w:rPr>
              <w:t>p</w:t>
            </w:r>
            <w:r w:rsidRPr="00611C4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-value</w:t>
            </w:r>
          </w:p>
        </w:tc>
      </w:tr>
      <w:tr w:rsidR="00346A4A" w:rsidRPr="00611C4D" w14:paraId="31BB22A7" w14:textId="77777777" w:rsidTr="00611C4D">
        <w:trPr>
          <w:trHeight w:val="144"/>
          <w:jc w:val="center"/>
        </w:trPr>
        <w:tc>
          <w:tcPr>
            <w:tcW w:w="0" w:type="auto"/>
            <w:shd w:val="clear" w:color="auto" w:fill="auto"/>
            <w:vAlign w:val="bottom"/>
          </w:tcPr>
          <w:p w14:paraId="66311054" w14:textId="30B1424D" w:rsidR="00611C4D" w:rsidRPr="00611C4D" w:rsidRDefault="00611C4D" w:rsidP="00611C4D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611C4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Before/Afte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5DB1D4" w14:textId="400DA2F3" w:rsidR="00611C4D" w:rsidRPr="00611C4D" w:rsidRDefault="00611C4D" w:rsidP="00611C4D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7C070D" w14:textId="77777777" w:rsidR="00611C4D" w:rsidRPr="00611C4D" w:rsidRDefault="00611C4D" w:rsidP="00611C4D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277370" w14:textId="77777777" w:rsidR="00611C4D" w:rsidRPr="00611C4D" w:rsidRDefault="00611C4D" w:rsidP="00611C4D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1F7C43" w14:textId="77777777" w:rsidR="00611C4D" w:rsidRPr="00611C4D" w:rsidRDefault="00611C4D" w:rsidP="00611C4D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EEFCD8" w14:textId="77777777" w:rsidR="00611C4D" w:rsidRPr="00611C4D" w:rsidRDefault="00611C4D" w:rsidP="00611C4D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8EFE83" w14:textId="77777777" w:rsidR="00611C4D" w:rsidRPr="00611C4D" w:rsidRDefault="00611C4D" w:rsidP="00611C4D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C6CEC4" w14:textId="77777777" w:rsidR="00611C4D" w:rsidRPr="00611C4D" w:rsidRDefault="00611C4D" w:rsidP="00611C4D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F713B0" w14:textId="77777777" w:rsidR="00611C4D" w:rsidRPr="00611C4D" w:rsidRDefault="00611C4D" w:rsidP="00611C4D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</w:p>
        </w:tc>
      </w:tr>
      <w:tr w:rsidR="00346A4A" w:rsidRPr="00611C4D" w14:paraId="251421F4" w14:textId="77777777" w:rsidTr="00611C4D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4D8B63" w14:textId="77777777" w:rsidR="00611C4D" w:rsidRPr="00611C4D" w:rsidRDefault="00611C4D" w:rsidP="00611C4D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611C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Alle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E92CB5" w14:textId="77777777" w:rsidR="00611C4D" w:rsidRPr="00611C4D" w:rsidRDefault="00611C4D" w:rsidP="00611C4D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611C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1,09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64EA21" w14:textId="688B2937" w:rsidR="00611C4D" w:rsidRPr="00611C4D" w:rsidRDefault="00611C4D" w:rsidP="00611C4D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611C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60.8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76CDAE" w14:textId="3DB90D01" w:rsidR="00611C4D" w:rsidRPr="00611C4D" w:rsidRDefault="00611C4D" w:rsidP="00611C4D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611C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52.4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BD4FF2" w14:textId="1B1DA4BB" w:rsidR="00611C4D" w:rsidRPr="00611C4D" w:rsidRDefault="00611C4D" w:rsidP="00611C4D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</w:t>
            </w:r>
            <w:r w:rsidRPr="00611C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8.4 (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</w:t>
            </w:r>
            <w:r w:rsidRPr="00611C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9.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 xml:space="preserve"> to -</w:t>
            </w:r>
            <w:r w:rsidRPr="00611C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7.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B0D88B" w14:textId="77777777" w:rsidR="00611C4D" w:rsidRPr="00611C4D" w:rsidRDefault="00611C4D" w:rsidP="00611C4D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611C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.0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60F609" w14:textId="0893191B" w:rsidR="00611C4D" w:rsidRPr="00611C4D" w:rsidRDefault="00611C4D" w:rsidP="00611C4D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611C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.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CBAC76" w14:textId="0E36CA52" w:rsidR="00611C4D" w:rsidRPr="00611C4D" w:rsidRDefault="00611C4D" w:rsidP="00611C4D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611C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.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A3E1A4" w14:textId="77777777" w:rsidR="00611C4D" w:rsidRPr="00611C4D" w:rsidRDefault="00611C4D" w:rsidP="00611C4D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611C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.27</w:t>
            </w:r>
          </w:p>
        </w:tc>
      </w:tr>
      <w:tr w:rsidR="00346A4A" w:rsidRPr="00611C4D" w14:paraId="6B00A733" w14:textId="77777777" w:rsidTr="00611C4D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BB1C3D" w14:textId="77777777" w:rsidR="00611C4D" w:rsidRPr="00611C4D" w:rsidRDefault="00611C4D" w:rsidP="00611C4D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611C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Barn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3740C7" w14:textId="77777777" w:rsidR="00611C4D" w:rsidRPr="00611C4D" w:rsidRDefault="00611C4D" w:rsidP="00611C4D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611C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25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BCEC5C" w14:textId="34C91A4A" w:rsidR="00611C4D" w:rsidRPr="00611C4D" w:rsidRDefault="00611C4D" w:rsidP="00611C4D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611C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C445A4" w14:textId="088A07BE" w:rsidR="00611C4D" w:rsidRPr="00611C4D" w:rsidRDefault="00611C4D" w:rsidP="00611C4D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611C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B04B3E" w14:textId="77777777" w:rsidR="00611C4D" w:rsidRPr="00611C4D" w:rsidRDefault="00611C4D" w:rsidP="00611C4D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4358DF" w14:textId="77777777" w:rsidR="00611C4D" w:rsidRPr="00611C4D" w:rsidRDefault="00611C4D" w:rsidP="00611C4D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611C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.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FA5133" w14:textId="77777777" w:rsidR="00611C4D" w:rsidRPr="00611C4D" w:rsidRDefault="00611C4D" w:rsidP="00611C4D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09F808" w14:textId="77777777" w:rsidR="00611C4D" w:rsidRPr="00611C4D" w:rsidRDefault="00611C4D" w:rsidP="00611C4D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7D10F7" w14:textId="77777777" w:rsidR="00611C4D" w:rsidRPr="00611C4D" w:rsidRDefault="00611C4D" w:rsidP="00611C4D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</w:p>
        </w:tc>
      </w:tr>
      <w:tr w:rsidR="00346A4A" w:rsidRPr="00611C4D" w14:paraId="06DDE9E2" w14:textId="77777777" w:rsidTr="00611C4D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0E3DD083" w14:textId="4CAD81FE" w:rsidR="00611C4D" w:rsidRPr="00611C4D" w:rsidRDefault="00611C4D" w:rsidP="00611C4D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611C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Bevin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474EE81" w14:textId="42809092" w:rsidR="00611C4D" w:rsidRPr="00611C4D" w:rsidRDefault="00611C4D" w:rsidP="00611C4D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611C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784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4EEBE8D" w14:textId="209DBE0F" w:rsidR="00611C4D" w:rsidRPr="00611C4D" w:rsidRDefault="00611C4D" w:rsidP="00611C4D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611C4D">
              <w:rPr>
                <w:rFonts w:ascii="Times New Roman" w:hAnsi="Times New Roman" w:cs="Times New Roman"/>
                <w:sz w:val="18"/>
                <w:szCs w:val="18"/>
              </w:rPr>
              <w:t>35.6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6111273" w14:textId="5E91194B" w:rsidR="00611C4D" w:rsidRPr="00611C4D" w:rsidRDefault="00611C4D" w:rsidP="00611C4D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611C4D">
              <w:rPr>
                <w:rFonts w:ascii="Times New Roman" w:hAnsi="Times New Roman" w:cs="Times New Roman"/>
                <w:sz w:val="18"/>
                <w:szCs w:val="18"/>
              </w:rPr>
              <w:t>33.5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7FD767C" w14:textId="77777777" w:rsidR="00611C4D" w:rsidRPr="00611C4D" w:rsidRDefault="00611C4D" w:rsidP="00611C4D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1B72912" w14:textId="77777777" w:rsidR="00611C4D" w:rsidRPr="00611C4D" w:rsidRDefault="00611C4D" w:rsidP="00611C4D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766CA5E" w14:textId="77777777" w:rsidR="00611C4D" w:rsidRPr="00611C4D" w:rsidRDefault="00611C4D" w:rsidP="00611C4D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D6E531D" w14:textId="77777777" w:rsidR="00611C4D" w:rsidRPr="00611C4D" w:rsidRDefault="00611C4D" w:rsidP="00611C4D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C7746A4" w14:textId="77777777" w:rsidR="00611C4D" w:rsidRPr="00611C4D" w:rsidRDefault="00611C4D" w:rsidP="00611C4D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</w:p>
        </w:tc>
      </w:tr>
      <w:tr w:rsidR="00346A4A" w:rsidRPr="00611C4D" w14:paraId="659F63A3" w14:textId="77777777" w:rsidTr="00611C4D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5E2BBF67" w14:textId="789734A8" w:rsidR="00611C4D" w:rsidRPr="00611C4D" w:rsidRDefault="00611C4D" w:rsidP="00611C4D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611C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Buttinger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F5AAE94" w14:textId="2B6660C1" w:rsidR="00611C4D" w:rsidRPr="00611C4D" w:rsidRDefault="00611C4D" w:rsidP="00611C4D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611C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88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4E84DA3" w14:textId="7F8435E6" w:rsidR="00611C4D" w:rsidRPr="00611C4D" w:rsidRDefault="00611C4D" w:rsidP="00611C4D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611C4D">
              <w:rPr>
                <w:rFonts w:ascii="Times New Roman" w:hAnsi="Times New Roman" w:cs="Times New Roman"/>
                <w:sz w:val="18"/>
                <w:szCs w:val="18"/>
              </w:rPr>
              <w:t>27.9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EF7594E" w14:textId="0E14A8BA" w:rsidR="00611C4D" w:rsidRPr="00611C4D" w:rsidRDefault="00611C4D" w:rsidP="00611C4D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611C4D">
              <w:rPr>
                <w:rFonts w:ascii="Times New Roman" w:hAnsi="Times New Roman" w:cs="Times New Roman"/>
                <w:sz w:val="18"/>
                <w:szCs w:val="18"/>
              </w:rPr>
              <w:t>20.0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229DF2D" w14:textId="77777777" w:rsidR="00611C4D" w:rsidRPr="00611C4D" w:rsidRDefault="00611C4D" w:rsidP="00611C4D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B639306" w14:textId="77777777" w:rsidR="00611C4D" w:rsidRPr="00611C4D" w:rsidRDefault="00611C4D" w:rsidP="00611C4D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570BF7B" w14:textId="77777777" w:rsidR="00611C4D" w:rsidRPr="00611C4D" w:rsidRDefault="00611C4D" w:rsidP="00611C4D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16E9D70" w14:textId="77777777" w:rsidR="00611C4D" w:rsidRPr="00611C4D" w:rsidRDefault="00611C4D" w:rsidP="00611C4D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B9A9DAB" w14:textId="77777777" w:rsidR="00611C4D" w:rsidRPr="00611C4D" w:rsidRDefault="00611C4D" w:rsidP="00611C4D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</w:p>
        </w:tc>
      </w:tr>
      <w:tr w:rsidR="00346A4A" w:rsidRPr="00611C4D" w14:paraId="4CE88E53" w14:textId="77777777" w:rsidTr="00611C4D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0E75E1" w14:textId="77777777" w:rsidR="00611C4D" w:rsidRPr="00611C4D" w:rsidRDefault="00611C4D" w:rsidP="00611C4D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611C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Crowde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CCEE16" w14:textId="77777777" w:rsidR="00611C4D" w:rsidRPr="00611C4D" w:rsidRDefault="00611C4D" w:rsidP="00611C4D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611C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26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D6A86C" w14:textId="499997E6" w:rsidR="00611C4D" w:rsidRPr="00611C4D" w:rsidRDefault="00611C4D" w:rsidP="00611C4D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611C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8.8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07F652" w14:textId="24653277" w:rsidR="00611C4D" w:rsidRPr="00611C4D" w:rsidRDefault="00611C4D" w:rsidP="00611C4D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611C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8.8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81A5BE" w14:textId="77777777" w:rsidR="00611C4D" w:rsidRPr="00611C4D" w:rsidRDefault="00611C4D" w:rsidP="00611C4D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C050E6" w14:textId="77777777" w:rsidR="00611C4D" w:rsidRPr="00611C4D" w:rsidRDefault="00611C4D" w:rsidP="00611C4D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A2F75E" w14:textId="77777777" w:rsidR="00611C4D" w:rsidRPr="00611C4D" w:rsidRDefault="00611C4D" w:rsidP="00611C4D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F8BA32" w14:textId="77777777" w:rsidR="00611C4D" w:rsidRPr="00611C4D" w:rsidRDefault="00611C4D" w:rsidP="00611C4D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0C0355" w14:textId="77777777" w:rsidR="00611C4D" w:rsidRPr="00611C4D" w:rsidRDefault="00611C4D" w:rsidP="00611C4D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</w:p>
        </w:tc>
      </w:tr>
      <w:tr w:rsidR="00346A4A" w:rsidRPr="00611C4D" w14:paraId="1B630B67" w14:textId="77777777" w:rsidTr="00611C4D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CE7A28" w14:textId="77777777" w:rsidR="00611C4D" w:rsidRPr="00611C4D" w:rsidRDefault="00611C4D" w:rsidP="00611C4D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611C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For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311B3D" w14:textId="77777777" w:rsidR="00611C4D" w:rsidRPr="00611C4D" w:rsidRDefault="00611C4D" w:rsidP="00611C4D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611C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2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EEAA50" w14:textId="21321CF6" w:rsidR="00611C4D" w:rsidRPr="00611C4D" w:rsidRDefault="00611C4D" w:rsidP="00611C4D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611C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08668D" w14:textId="4881754C" w:rsidR="00611C4D" w:rsidRPr="00611C4D" w:rsidRDefault="00611C4D" w:rsidP="00611C4D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611C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52FE80" w14:textId="3CE66986" w:rsidR="00611C4D" w:rsidRPr="00611C4D" w:rsidRDefault="00611C4D" w:rsidP="00611C4D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</w:t>
            </w:r>
            <w:r w:rsidRPr="00611C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.0</w:t>
            </w:r>
            <w:r w:rsidRPr="00611C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</w:t>
            </w:r>
            <w:r w:rsidRPr="00611C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7.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 xml:space="preserve"> to -</w:t>
            </w:r>
            <w:r w:rsidRPr="00611C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.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FA45B8" w14:textId="77777777" w:rsidR="00611C4D" w:rsidRPr="00611C4D" w:rsidRDefault="00611C4D" w:rsidP="00611C4D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79B8D5" w14:textId="24768D7C" w:rsidR="00611C4D" w:rsidRPr="00611C4D" w:rsidRDefault="00611C4D" w:rsidP="00611C4D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611C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B493ED" w14:textId="02754693" w:rsidR="00611C4D" w:rsidRPr="00611C4D" w:rsidRDefault="00611C4D" w:rsidP="00611C4D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611C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9BCF0D" w14:textId="77777777" w:rsidR="00611C4D" w:rsidRPr="00611C4D" w:rsidRDefault="00611C4D" w:rsidP="00611C4D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</w:tr>
      <w:tr w:rsidR="00346A4A" w:rsidRPr="00611C4D" w14:paraId="7E188C0A" w14:textId="77777777" w:rsidTr="00611C4D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21DFA8" w14:textId="77777777" w:rsidR="00611C4D" w:rsidRPr="00611C4D" w:rsidRDefault="00611C4D" w:rsidP="00611C4D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proofErr w:type="spellStart"/>
            <w:r w:rsidRPr="00611C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Furmag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8E3974" w14:textId="77777777" w:rsidR="00611C4D" w:rsidRPr="00611C4D" w:rsidRDefault="00611C4D" w:rsidP="00611C4D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611C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234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3ECFB7" w14:textId="6BD03A9E" w:rsidR="00611C4D" w:rsidRPr="00611C4D" w:rsidRDefault="00611C4D" w:rsidP="00611C4D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611C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2.6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B35846" w14:textId="2E65B377" w:rsidR="00611C4D" w:rsidRPr="00611C4D" w:rsidRDefault="00611C4D" w:rsidP="00611C4D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611C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1.5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4E697F" w14:textId="5926544D" w:rsidR="00611C4D" w:rsidRPr="00611C4D" w:rsidRDefault="00611C4D" w:rsidP="00611C4D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</w:t>
            </w:r>
            <w:r w:rsidRPr="00611C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1.1 (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</w:t>
            </w:r>
            <w:r w:rsidRPr="00611C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.0 to -</w:t>
            </w:r>
            <w:r w:rsidRPr="00611C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.0</w:t>
            </w:r>
            <w:r w:rsidRPr="00611C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31EE79" w14:textId="77777777" w:rsidR="00611C4D" w:rsidRPr="00611C4D" w:rsidRDefault="00611C4D" w:rsidP="00611C4D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611C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D756EB" w14:textId="77777777" w:rsidR="00611C4D" w:rsidRPr="00611C4D" w:rsidRDefault="00611C4D" w:rsidP="00611C4D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2E3C2D" w14:textId="77777777" w:rsidR="00611C4D" w:rsidRPr="00611C4D" w:rsidRDefault="00611C4D" w:rsidP="00611C4D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C77D24" w14:textId="77777777" w:rsidR="00611C4D" w:rsidRPr="00611C4D" w:rsidRDefault="00611C4D" w:rsidP="00611C4D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</w:p>
        </w:tc>
      </w:tr>
      <w:tr w:rsidR="00346A4A" w:rsidRPr="00611C4D" w14:paraId="53D23333" w14:textId="77777777" w:rsidTr="00611C4D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006B273A" w14:textId="540A521B" w:rsidR="00611C4D" w:rsidRPr="00611C4D" w:rsidRDefault="00611C4D" w:rsidP="00611C4D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611C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anguli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9CC7BB1" w14:textId="17C567E9" w:rsidR="00611C4D" w:rsidRPr="00611C4D" w:rsidRDefault="00611C4D" w:rsidP="00611C4D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611C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756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4B201CE" w14:textId="0F868C60" w:rsidR="00611C4D" w:rsidRPr="00611C4D" w:rsidRDefault="00611C4D" w:rsidP="00611C4D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611C4D">
              <w:rPr>
                <w:rFonts w:ascii="Times New Roman" w:hAnsi="Times New Roman" w:cs="Times New Roman"/>
                <w:sz w:val="18"/>
                <w:szCs w:val="18"/>
              </w:rPr>
              <w:t>31.8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BFC0C45" w14:textId="37C3F2A7" w:rsidR="00611C4D" w:rsidRPr="00611C4D" w:rsidRDefault="00611C4D" w:rsidP="00611C4D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611C4D">
              <w:rPr>
                <w:rFonts w:ascii="Times New Roman" w:hAnsi="Times New Roman" w:cs="Times New Roman"/>
                <w:sz w:val="18"/>
                <w:szCs w:val="18"/>
              </w:rPr>
              <w:t>25.7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F6F9FBF" w14:textId="77777777" w:rsidR="00611C4D" w:rsidRPr="00611C4D" w:rsidRDefault="00611C4D" w:rsidP="00611C4D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8506178" w14:textId="77777777" w:rsidR="00611C4D" w:rsidRPr="00611C4D" w:rsidRDefault="00611C4D" w:rsidP="00611C4D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1443C12" w14:textId="77777777" w:rsidR="00611C4D" w:rsidRPr="00611C4D" w:rsidRDefault="00611C4D" w:rsidP="00611C4D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1C16D83" w14:textId="77777777" w:rsidR="00611C4D" w:rsidRPr="00611C4D" w:rsidRDefault="00611C4D" w:rsidP="00611C4D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492EE71" w14:textId="77777777" w:rsidR="00611C4D" w:rsidRPr="00611C4D" w:rsidRDefault="00611C4D" w:rsidP="00611C4D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</w:p>
        </w:tc>
      </w:tr>
      <w:tr w:rsidR="00346A4A" w:rsidRPr="00611C4D" w14:paraId="16C54F83" w14:textId="77777777" w:rsidTr="00611C4D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2C0436" w14:textId="77777777" w:rsidR="00611C4D" w:rsidRPr="00611C4D" w:rsidRDefault="00611C4D" w:rsidP="00611C4D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611C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reenslad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AA4F81" w14:textId="77777777" w:rsidR="00611C4D" w:rsidRPr="00611C4D" w:rsidRDefault="00611C4D" w:rsidP="00611C4D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611C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26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B8D112" w14:textId="7340B7D9" w:rsidR="00611C4D" w:rsidRPr="00611C4D" w:rsidRDefault="00611C4D" w:rsidP="00611C4D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611C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58.4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3964C6" w14:textId="157A87BE" w:rsidR="00611C4D" w:rsidRPr="00611C4D" w:rsidRDefault="00611C4D" w:rsidP="00611C4D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611C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DBD37A" w14:textId="7F44B6AD" w:rsidR="00611C4D" w:rsidRPr="00611C4D" w:rsidRDefault="00611C4D" w:rsidP="00611C4D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</w:t>
            </w:r>
            <w:r w:rsidRPr="00611C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9.3 (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</w:t>
            </w:r>
            <w:r w:rsidRPr="00611C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1.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 xml:space="preserve"> to</w:t>
            </w:r>
            <w:r w:rsidRPr="00611C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</w:t>
            </w:r>
            <w:r w:rsidRPr="00611C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7.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4CB71A" w14:textId="77777777" w:rsidR="00611C4D" w:rsidRPr="00611C4D" w:rsidRDefault="00611C4D" w:rsidP="00611C4D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EF136A" w14:textId="77777777" w:rsidR="00611C4D" w:rsidRPr="00611C4D" w:rsidRDefault="00611C4D" w:rsidP="00611C4D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C8B088" w14:textId="77777777" w:rsidR="00611C4D" w:rsidRPr="00611C4D" w:rsidRDefault="00611C4D" w:rsidP="00611C4D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29483E" w14:textId="77777777" w:rsidR="00611C4D" w:rsidRPr="00611C4D" w:rsidRDefault="00611C4D" w:rsidP="00611C4D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</w:p>
        </w:tc>
      </w:tr>
      <w:tr w:rsidR="00346A4A" w:rsidRPr="00611C4D" w14:paraId="788E99B9" w14:textId="77777777" w:rsidTr="00611C4D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0DB51597" w14:textId="3B03D5E0" w:rsidR="00611C4D" w:rsidRPr="00611C4D" w:rsidRDefault="00611C4D" w:rsidP="00611C4D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611C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Hill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70A04EA" w14:textId="31BBA21C" w:rsidR="00611C4D" w:rsidRPr="00611C4D" w:rsidRDefault="00611C4D" w:rsidP="00611C4D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611C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64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66B74A6" w14:textId="00959D86" w:rsidR="00611C4D" w:rsidRPr="00611C4D" w:rsidRDefault="00611C4D" w:rsidP="00611C4D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611C4D">
              <w:rPr>
                <w:rFonts w:ascii="Times New Roman" w:hAnsi="Times New Roman" w:cs="Times New Roman"/>
                <w:sz w:val="18"/>
                <w:szCs w:val="18"/>
              </w:rPr>
              <w:t>25.1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366F704" w14:textId="06C8DFD8" w:rsidR="00611C4D" w:rsidRPr="00611C4D" w:rsidRDefault="00611C4D" w:rsidP="00611C4D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611C4D">
              <w:rPr>
                <w:rFonts w:ascii="Times New Roman" w:hAnsi="Times New Roman" w:cs="Times New Roman"/>
                <w:sz w:val="18"/>
                <w:szCs w:val="18"/>
              </w:rPr>
              <w:t>23.9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01F582D" w14:textId="77777777" w:rsidR="00611C4D" w:rsidRPr="00611C4D" w:rsidRDefault="00611C4D" w:rsidP="00611C4D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D869CC6" w14:textId="285E60D4" w:rsidR="00611C4D" w:rsidRPr="00611C4D" w:rsidRDefault="00611C4D" w:rsidP="00611C4D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611C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.4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EF4B030" w14:textId="634023DB" w:rsidR="00611C4D" w:rsidRPr="00611C4D" w:rsidRDefault="00611C4D" w:rsidP="00611C4D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611C4D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13.6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C182E9B" w14:textId="2EAC6B5A" w:rsidR="00611C4D" w:rsidRPr="00611C4D" w:rsidRDefault="00611C4D" w:rsidP="00611C4D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611C4D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13.1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6C0ABE1" w14:textId="576FD7C5" w:rsidR="00611C4D" w:rsidRPr="00611C4D" w:rsidRDefault="00611C4D" w:rsidP="00611C4D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611C4D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0.71</w:t>
            </w:r>
          </w:p>
        </w:tc>
      </w:tr>
      <w:tr w:rsidR="00346A4A" w:rsidRPr="00611C4D" w14:paraId="6CA4A11B" w14:textId="77777777" w:rsidTr="00611C4D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05379B7F" w14:textId="5B7F248D" w:rsidR="00611C4D" w:rsidRPr="00611C4D" w:rsidRDefault="00611C4D" w:rsidP="00611C4D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611C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Hughe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1551C85" w14:textId="6483D241" w:rsidR="00611C4D" w:rsidRPr="00611C4D" w:rsidRDefault="00611C4D" w:rsidP="00611C4D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611C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5923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933FBCC" w14:textId="279F3550" w:rsidR="00611C4D" w:rsidRPr="00611C4D" w:rsidRDefault="00611C4D" w:rsidP="00611C4D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611C4D">
              <w:rPr>
                <w:rFonts w:ascii="Times New Roman" w:hAnsi="Times New Roman" w:cs="Times New Roman"/>
                <w:sz w:val="18"/>
                <w:szCs w:val="18"/>
              </w:rPr>
              <w:t>57.8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A4FA703" w14:textId="21CCFAD5" w:rsidR="00611C4D" w:rsidRPr="00611C4D" w:rsidRDefault="00611C4D" w:rsidP="00611C4D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611C4D">
              <w:rPr>
                <w:rFonts w:ascii="Times New Roman" w:hAnsi="Times New Roman" w:cs="Times New Roman"/>
                <w:sz w:val="18"/>
                <w:szCs w:val="18"/>
              </w:rPr>
              <w:t>60.5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CC6F921" w14:textId="42808778" w:rsidR="00611C4D" w:rsidRPr="00611C4D" w:rsidRDefault="00611C4D" w:rsidP="00611C4D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611C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.7 (1.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−</w:t>
            </w:r>
            <w:r w:rsidRPr="00611C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.5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8503510" w14:textId="77777777" w:rsidR="00611C4D" w:rsidRPr="00611C4D" w:rsidRDefault="00611C4D" w:rsidP="00611C4D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DB1067F" w14:textId="77777777" w:rsidR="00611C4D" w:rsidRPr="00611C4D" w:rsidRDefault="00611C4D" w:rsidP="00611C4D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B52EFE7" w14:textId="77777777" w:rsidR="00611C4D" w:rsidRPr="00611C4D" w:rsidRDefault="00611C4D" w:rsidP="00611C4D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7CA72D8" w14:textId="77777777" w:rsidR="00611C4D" w:rsidRPr="00611C4D" w:rsidRDefault="00611C4D" w:rsidP="00611C4D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</w:p>
        </w:tc>
      </w:tr>
      <w:tr w:rsidR="00346A4A" w:rsidRPr="00611C4D" w14:paraId="66B46996" w14:textId="77777777" w:rsidTr="00611C4D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0E8A4D" w14:textId="77777777" w:rsidR="00611C4D" w:rsidRPr="00611C4D" w:rsidRDefault="00611C4D" w:rsidP="00611C4D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proofErr w:type="spellStart"/>
            <w:r w:rsidRPr="00611C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Ljung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DC89EF" w14:textId="77777777" w:rsidR="00611C4D" w:rsidRPr="00611C4D" w:rsidRDefault="00611C4D" w:rsidP="00611C4D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611C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2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A46720" w14:textId="79F58492" w:rsidR="00611C4D" w:rsidRPr="00611C4D" w:rsidRDefault="00611C4D" w:rsidP="00611C4D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611C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5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14ED2C" w14:textId="4BA7AD25" w:rsidR="00611C4D" w:rsidRPr="00611C4D" w:rsidRDefault="00611C4D" w:rsidP="00611C4D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611C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DB93D1" w14:textId="60908762" w:rsidR="00611C4D" w:rsidRPr="00611C4D" w:rsidRDefault="00611C4D" w:rsidP="00611C4D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611C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aOR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,</w:t>
            </w:r>
            <w:r w:rsidRPr="00611C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 xml:space="preserve"> 0.33 (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 xml:space="preserve">95% CI, </w:t>
            </w:r>
            <w:r w:rsidRPr="00611C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.2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−</w:t>
            </w:r>
            <w:r w:rsidRPr="00611C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.4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C282CD" w14:textId="77777777" w:rsidR="00611C4D" w:rsidRPr="00611C4D" w:rsidRDefault="00611C4D" w:rsidP="00611C4D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9A6222" w14:textId="41969C70" w:rsidR="00611C4D" w:rsidRPr="00611C4D" w:rsidRDefault="00611C4D" w:rsidP="00611C4D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611C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.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B35E1C" w14:textId="49FC581E" w:rsidR="00611C4D" w:rsidRPr="00611C4D" w:rsidRDefault="00611C4D" w:rsidP="00611C4D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611C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.4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2E3501" w14:textId="77777777" w:rsidR="00611C4D" w:rsidRPr="00611C4D" w:rsidRDefault="00611C4D" w:rsidP="00611C4D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</w:tr>
      <w:tr w:rsidR="00346A4A" w:rsidRPr="00611C4D" w14:paraId="5B25DA79" w14:textId="77777777" w:rsidTr="00611C4D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91D582" w14:textId="77777777" w:rsidR="00611C4D" w:rsidRPr="00611C4D" w:rsidRDefault="00611C4D" w:rsidP="00611C4D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611C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Mahle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B8D2B1" w14:textId="77777777" w:rsidR="00611C4D" w:rsidRPr="00611C4D" w:rsidRDefault="00611C4D" w:rsidP="00611C4D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611C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847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778A73" w14:textId="70CD608B" w:rsidR="00611C4D" w:rsidRPr="00611C4D" w:rsidRDefault="00611C4D" w:rsidP="00611C4D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611C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61.6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070F74" w14:textId="11FDB90C" w:rsidR="00611C4D" w:rsidRPr="00611C4D" w:rsidRDefault="00611C4D" w:rsidP="00611C4D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611C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55.6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E8BF64" w14:textId="683FAD24" w:rsidR="00611C4D" w:rsidRPr="00611C4D" w:rsidRDefault="00611C4D" w:rsidP="00611C4D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</w:t>
            </w:r>
            <w:r w:rsidRPr="00611C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.0</w:t>
            </w:r>
            <w:r w:rsidRPr="00611C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</w:t>
            </w:r>
            <w:r w:rsidRPr="00611C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8.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 xml:space="preserve"> to -</w:t>
            </w:r>
            <w:r w:rsidRPr="00611C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.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032888" w14:textId="77777777" w:rsidR="00611C4D" w:rsidRPr="00611C4D" w:rsidRDefault="00611C4D" w:rsidP="00611C4D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965AE8" w14:textId="10F371F3" w:rsidR="00611C4D" w:rsidRPr="00611C4D" w:rsidRDefault="00611C4D" w:rsidP="00611C4D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611C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8.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2A6480" w14:textId="666730BF" w:rsidR="00611C4D" w:rsidRPr="00611C4D" w:rsidRDefault="00611C4D" w:rsidP="00611C4D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611C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8.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5E63C1" w14:textId="77777777" w:rsidR="00611C4D" w:rsidRPr="00611C4D" w:rsidRDefault="00611C4D" w:rsidP="00611C4D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</w:tr>
      <w:tr w:rsidR="00346A4A" w:rsidRPr="00611C4D" w14:paraId="70147421" w14:textId="77777777" w:rsidTr="00611C4D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610560" w14:textId="77777777" w:rsidR="00611C4D" w:rsidRPr="00611C4D" w:rsidRDefault="00611C4D" w:rsidP="00611C4D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611C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Mountai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17FC41" w14:textId="77777777" w:rsidR="00611C4D" w:rsidRPr="00611C4D" w:rsidRDefault="00611C4D" w:rsidP="00611C4D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611C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0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353549" w14:textId="1FC5F571" w:rsidR="00611C4D" w:rsidRPr="00611C4D" w:rsidRDefault="00611C4D" w:rsidP="00611C4D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611C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3.4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4A0C08" w14:textId="0865B2AA" w:rsidR="00611C4D" w:rsidRPr="00611C4D" w:rsidRDefault="00611C4D" w:rsidP="00611C4D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611C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0.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BC78EE" w14:textId="77777777" w:rsidR="00611C4D" w:rsidRPr="00611C4D" w:rsidRDefault="00611C4D" w:rsidP="00611C4D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781D21" w14:textId="77777777" w:rsidR="00611C4D" w:rsidRPr="00611C4D" w:rsidRDefault="00611C4D" w:rsidP="00611C4D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611C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.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812B20" w14:textId="4083E997" w:rsidR="00611C4D" w:rsidRPr="00611C4D" w:rsidRDefault="00611C4D" w:rsidP="00611C4D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611C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5.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606357" w14:textId="1FA52AC9" w:rsidR="00611C4D" w:rsidRPr="00611C4D" w:rsidRDefault="00611C4D" w:rsidP="00611C4D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611C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4.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CFA5B2" w14:textId="77777777" w:rsidR="00611C4D" w:rsidRPr="00611C4D" w:rsidRDefault="00611C4D" w:rsidP="00611C4D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611C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.768</w:t>
            </w:r>
          </w:p>
        </w:tc>
      </w:tr>
      <w:tr w:rsidR="00346A4A" w:rsidRPr="00611C4D" w14:paraId="39A8486D" w14:textId="77777777" w:rsidTr="00611C4D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70C9B9A7" w14:textId="74C24987" w:rsidR="00611C4D" w:rsidRPr="00611C4D" w:rsidRDefault="00611C4D" w:rsidP="00611C4D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611C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Mumma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5E42805" w14:textId="4FD5A5B4" w:rsidR="00611C4D" w:rsidRPr="00611C4D" w:rsidRDefault="00611C4D" w:rsidP="00611C4D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611C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07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CDFEE1B" w14:textId="67ED2DB6" w:rsidR="00611C4D" w:rsidRPr="00611C4D" w:rsidRDefault="00611C4D" w:rsidP="00611C4D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611C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5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.0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5BE54AE" w14:textId="0024F630" w:rsidR="00611C4D" w:rsidRPr="00611C4D" w:rsidRDefault="00611C4D" w:rsidP="00611C4D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611C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5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.0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1C36D02" w14:textId="77777777" w:rsidR="00611C4D" w:rsidRPr="00611C4D" w:rsidRDefault="00611C4D" w:rsidP="00611C4D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1399861" w14:textId="77777777" w:rsidR="00611C4D" w:rsidRPr="00611C4D" w:rsidRDefault="00611C4D" w:rsidP="00611C4D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6EEC4E9" w14:textId="77777777" w:rsidR="00611C4D" w:rsidRPr="00611C4D" w:rsidRDefault="00611C4D" w:rsidP="00611C4D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104DFAF" w14:textId="77777777" w:rsidR="00611C4D" w:rsidRPr="00611C4D" w:rsidRDefault="00611C4D" w:rsidP="00611C4D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3060987" w14:textId="77777777" w:rsidR="00611C4D" w:rsidRPr="00611C4D" w:rsidRDefault="00611C4D" w:rsidP="00611C4D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</w:tr>
      <w:tr w:rsidR="00346A4A" w:rsidRPr="00611C4D" w14:paraId="0D1BC26F" w14:textId="77777777" w:rsidTr="00611C4D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FF0128" w14:textId="77777777" w:rsidR="00611C4D" w:rsidRPr="00611C4D" w:rsidRDefault="00611C4D" w:rsidP="00611C4D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611C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Parsonag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DC1FDD" w14:textId="77777777" w:rsidR="00611C4D" w:rsidRPr="00611C4D" w:rsidRDefault="00611C4D" w:rsidP="00611C4D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611C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5446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BF544C" w14:textId="54FE4816" w:rsidR="00611C4D" w:rsidRPr="00611C4D" w:rsidRDefault="00611C4D" w:rsidP="00611C4D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611C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68.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11E0EA" w14:textId="3A204FA1" w:rsidR="00611C4D" w:rsidRPr="00611C4D" w:rsidRDefault="00611C4D" w:rsidP="00611C4D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611C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54.9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EE7423" w14:textId="0B66CC2A" w:rsidR="00611C4D" w:rsidRPr="00611C4D" w:rsidRDefault="00611C4D" w:rsidP="00611C4D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</w:t>
            </w:r>
            <w:r w:rsidRPr="00611C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3.3 (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</w:t>
            </w:r>
            <w:r w:rsidRPr="00611C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8.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 xml:space="preserve"> to -</w:t>
            </w:r>
            <w:r w:rsidRPr="00611C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.0</w:t>
            </w:r>
            <w:r w:rsidRPr="00611C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EA1165" w14:textId="77777777" w:rsidR="00611C4D" w:rsidRPr="00611C4D" w:rsidRDefault="00611C4D" w:rsidP="00611C4D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611C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F6AD57" w14:textId="77777777" w:rsidR="00611C4D" w:rsidRPr="00611C4D" w:rsidRDefault="00611C4D" w:rsidP="00611C4D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64E594" w14:textId="77777777" w:rsidR="00611C4D" w:rsidRPr="00611C4D" w:rsidRDefault="00611C4D" w:rsidP="00611C4D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C84C16" w14:textId="77777777" w:rsidR="00611C4D" w:rsidRPr="00611C4D" w:rsidRDefault="00611C4D" w:rsidP="00611C4D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</w:p>
        </w:tc>
      </w:tr>
      <w:tr w:rsidR="00346A4A" w:rsidRPr="00611C4D" w14:paraId="0ED486C2" w14:textId="77777777" w:rsidTr="00611C4D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08F21ECE" w14:textId="2C69AB22" w:rsidR="00611C4D" w:rsidRPr="00611C4D" w:rsidRDefault="00611C4D" w:rsidP="00611C4D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611C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Phillip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B947B4F" w14:textId="6E7FFFB2" w:rsidR="00611C4D" w:rsidRPr="00611C4D" w:rsidRDefault="00611C4D" w:rsidP="00611C4D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611C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170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A4B6190" w14:textId="642CD77C" w:rsidR="00611C4D" w:rsidRPr="00611C4D" w:rsidRDefault="00611C4D" w:rsidP="00611C4D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611C4D">
              <w:rPr>
                <w:rFonts w:ascii="Times New Roman" w:hAnsi="Times New Roman" w:cs="Times New Roman"/>
                <w:sz w:val="18"/>
                <w:szCs w:val="18"/>
              </w:rPr>
              <w:t>17.5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8EA9F50" w14:textId="2753ADA1" w:rsidR="00611C4D" w:rsidRPr="00611C4D" w:rsidRDefault="00611C4D" w:rsidP="00611C4D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611C4D">
              <w:rPr>
                <w:rFonts w:ascii="Times New Roman" w:hAnsi="Times New Roman" w:cs="Times New Roman"/>
                <w:sz w:val="18"/>
                <w:szCs w:val="18"/>
              </w:rPr>
              <w:t>18.4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BEE9D46" w14:textId="77777777" w:rsidR="00611C4D" w:rsidRPr="00611C4D" w:rsidRDefault="00611C4D" w:rsidP="00611C4D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C145EC5" w14:textId="79BA2121" w:rsidR="00611C4D" w:rsidRPr="00611C4D" w:rsidRDefault="00611C4D" w:rsidP="00611C4D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611C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&lt;0.0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BE1CE3D" w14:textId="77777777" w:rsidR="00611C4D" w:rsidRPr="00611C4D" w:rsidRDefault="00611C4D" w:rsidP="00611C4D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0B1C0E5" w14:textId="77777777" w:rsidR="00611C4D" w:rsidRPr="00611C4D" w:rsidRDefault="00611C4D" w:rsidP="00611C4D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E41D6A7" w14:textId="77777777" w:rsidR="00611C4D" w:rsidRPr="00611C4D" w:rsidRDefault="00611C4D" w:rsidP="00611C4D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</w:p>
        </w:tc>
      </w:tr>
      <w:tr w:rsidR="00346A4A" w:rsidRPr="00611C4D" w14:paraId="1ADA350C" w14:textId="77777777" w:rsidTr="00611C4D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3A2BF500" w14:textId="7773E87A" w:rsidR="00611C4D" w:rsidRPr="00611C4D" w:rsidRDefault="00611C4D" w:rsidP="00611C4D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611C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Row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362DCF0" w14:textId="37834010" w:rsidR="00611C4D" w:rsidRPr="00611C4D" w:rsidRDefault="00611C4D" w:rsidP="00611C4D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611C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33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2C2B828" w14:textId="155CBC56" w:rsidR="00611C4D" w:rsidRPr="00611C4D" w:rsidRDefault="00611C4D" w:rsidP="00611C4D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611C4D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31FAF9F" w14:textId="7526C1BC" w:rsidR="00611C4D" w:rsidRPr="00611C4D" w:rsidRDefault="00611C4D" w:rsidP="00611C4D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611C4D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1A13F7A" w14:textId="70489C0E" w:rsidR="00611C4D" w:rsidRPr="00611C4D" w:rsidRDefault="00611C4D" w:rsidP="00611C4D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611C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.0</w:t>
            </w:r>
            <w:r w:rsidRPr="00611C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 xml:space="preserve"> (-7.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 xml:space="preserve"> to </w:t>
            </w:r>
            <w:r w:rsidRPr="00611C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2.4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20D078F" w14:textId="77777777" w:rsidR="00611C4D" w:rsidRPr="00611C4D" w:rsidRDefault="00611C4D" w:rsidP="00611C4D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E411B92" w14:textId="27938109" w:rsidR="00611C4D" w:rsidRPr="00611C4D" w:rsidRDefault="00611C4D" w:rsidP="00611C4D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611C4D">
              <w:rPr>
                <w:rFonts w:ascii="Times New Roman" w:hAnsi="Times New Roman" w:cs="Times New Roman"/>
                <w:sz w:val="18"/>
                <w:szCs w:val="18"/>
              </w:rPr>
              <w:t>8.1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2CB63E3" w14:textId="60C9FA87" w:rsidR="00611C4D" w:rsidRPr="00611C4D" w:rsidRDefault="00611C4D" w:rsidP="00611C4D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611C4D">
              <w:rPr>
                <w:rFonts w:ascii="Times New Roman" w:hAnsi="Times New Roman" w:cs="Times New Roman"/>
                <w:sz w:val="18"/>
                <w:szCs w:val="18"/>
              </w:rPr>
              <w:t>9.4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FC3EFFA" w14:textId="767835DE" w:rsidR="00611C4D" w:rsidRPr="00611C4D" w:rsidRDefault="00611C4D" w:rsidP="00611C4D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611C4D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0.14</w:t>
            </w:r>
          </w:p>
        </w:tc>
      </w:tr>
      <w:tr w:rsidR="00346A4A" w:rsidRPr="00611C4D" w14:paraId="7998E18D" w14:textId="77777777" w:rsidTr="00611C4D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D84D3C" w14:textId="77777777" w:rsidR="00611C4D" w:rsidRPr="00611C4D" w:rsidRDefault="00611C4D" w:rsidP="00611C4D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proofErr w:type="spellStart"/>
            <w:r w:rsidRPr="00611C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Ruangsomboo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17EE76" w14:textId="77777777" w:rsidR="00611C4D" w:rsidRPr="00611C4D" w:rsidRDefault="00611C4D" w:rsidP="00611C4D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611C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23DB6A" w14:textId="3F9CF917" w:rsidR="00611C4D" w:rsidRPr="00611C4D" w:rsidRDefault="00611C4D" w:rsidP="00611C4D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611C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0.8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A55456" w14:textId="040CBE5A" w:rsidR="00611C4D" w:rsidRPr="00611C4D" w:rsidRDefault="00611C4D" w:rsidP="00611C4D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611C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6.9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A1577C" w14:textId="77777777" w:rsidR="00611C4D" w:rsidRPr="00611C4D" w:rsidRDefault="00611C4D" w:rsidP="00611C4D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A60DA1" w14:textId="77777777" w:rsidR="00611C4D" w:rsidRPr="00611C4D" w:rsidRDefault="00611C4D" w:rsidP="00611C4D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611C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.06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9C95A3" w14:textId="7D9F85BA" w:rsidR="00611C4D" w:rsidRPr="00611C4D" w:rsidRDefault="00611C4D" w:rsidP="00611C4D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611C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256F2B" w14:textId="2E546F4A" w:rsidR="00611C4D" w:rsidRPr="00611C4D" w:rsidRDefault="00611C4D" w:rsidP="00611C4D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611C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2.8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26C678" w14:textId="77777777" w:rsidR="00611C4D" w:rsidRPr="00611C4D" w:rsidRDefault="00611C4D" w:rsidP="00611C4D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</w:tr>
      <w:tr w:rsidR="00346A4A" w:rsidRPr="00611C4D" w14:paraId="1F2DA441" w14:textId="77777777" w:rsidTr="00611C4D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437800BE" w14:textId="23717D84" w:rsidR="00611C4D" w:rsidRPr="00611C4D" w:rsidRDefault="00611C4D" w:rsidP="00611C4D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611C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Suh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DC157A8" w14:textId="53BB53F7" w:rsidR="00611C4D" w:rsidRPr="00611C4D" w:rsidRDefault="00611C4D" w:rsidP="00611C4D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611C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89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D4CB1AE" w14:textId="783E29F2" w:rsidR="00611C4D" w:rsidRPr="00611C4D" w:rsidRDefault="00611C4D" w:rsidP="00611C4D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611C4D">
              <w:rPr>
                <w:rFonts w:ascii="Times New Roman" w:hAnsi="Times New Roman" w:cs="Times New Roman"/>
                <w:sz w:val="18"/>
                <w:szCs w:val="18"/>
              </w:rPr>
              <w:t>51.4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2493E8B" w14:textId="03DC0E5F" w:rsidR="00611C4D" w:rsidRPr="00611C4D" w:rsidRDefault="00611C4D" w:rsidP="00611C4D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611C4D">
              <w:rPr>
                <w:rFonts w:ascii="Times New Roman" w:hAnsi="Times New Roman" w:cs="Times New Roman"/>
                <w:sz w:val="18"/>
                <w:szCs w:val="18"/>
              </w:rPr>
              <w:t>48.1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EF14EA2" w14:textId="2DE75E80" w:rsidR="00611C4D" w:rsidRPr="00611C4D" w:rsidRDefault="00611C4D" w:rsidP="00611C4D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611C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3.3 (-7.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 xml:space="preserve"> to</w:t>
            </w:r>
            <w:r w:rsidRPr="00611C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 xml:space="preserve"> 1.2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A628BAD" w14:textId="33F7718A" w:rsidR="00611C4D" w:rsidRPr="00611C4D" w:rsidRDefault="00611C4D" w:rsidP="00611C4D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611C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.15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EDA1C1A" w14:textId="63421034" w:rsidR="00611C4D" w:rsidRPr="00611C4D" w:rsidRDefault="00611C4D" w:rsidP="00611C4D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611C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6.9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074F7BA" w14:textId="78747494" w:rsidR="00611C4D" w:rsidRPr="00611C4D" w:rsidRDefault="00611C4D" w:rsidP="00611C4D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611C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5.8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2505730" w14:textId="2D8C37A6" w:rsidR="00611C4D" w:rsidRPr="00611C4D" w:rsidRDefault="00611C4D" w:rsidP="00611C4D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</w:tr>
      <w:tr w:rsidR="00346A4A" w:rsidRPr="00611C4D" w14:paraId="0B42B18B" w14:textId="77777777" w:rsidTr="00611C4D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723A13" w14:textId="77777777" w:rsidR="00611C4D" w:rsidRPr="00611C4D" w:rsidRDefault="00611C4D" w:rsidP="00611C4D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proofErr w:type="gramStart"/>
            <w:r w:rsidRPr="00611C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Than</w:t>
            </w:r>
            <w:proofErr w:type="gram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2AB65C" w14:textId="77777777" w:rsidR="00611C4D" w:rsidRPr="00611C4D" w:rsidRDefault="00611C4D" w:rsidP="00611C4D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611C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4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A29786" w14:textId="26A93BDE" w:rsidR="00611C4D" w:rsidRPr="00611C4D" w:rsidRDefault="00611C4D" w:rsidP="00611C4D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611C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2.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9BE10C" w14:textId="456A6EEB" w:rsidR="00611C4D" w:rsidRPr="00611C4D" w:rsidRDefault="00611C4D" w:rsidP="00611C4D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611C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9.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155C61" w14:textId="77777777" w:rsidR="00611C4D" w:rsidRPr="00611C4D" w:rsidRDefault="00611C4D" w:rsidP="00611C4D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85D8F7" w14:textId="77777777" w:rsidR="00611C4D" w:rsidRPr="00611C4D" w:rsidRDefault="00611C4D" w:rsidP="00611C4D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036104" w14:textId="77777777" w:rsidR="00611C4D" w:rsidRPr="00611C4D" w:rsidRDefault="00611C4D" w:rsidP="00611C4D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ADABA5" w14:textId="77777777" w:rsidR="00611C4D" w:rsidRPr="00611C4D" w:rsidRDefault="00611C4D" w:rsidP="00611C4D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9EC6EF" w14:textId="77777777" w:rsidR="00611C4D" w:rsidRPr="00611C4D" w:rsidRDefault="00611C4D" w:rsidP="00611C4D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</w:p>
        </w:tc>
      </w:tr>
      <w:tr w:rsidR="00346A4A" w:rsidRPr="00611C4D" w14:paraId="28BA0809" w14:textId="77777777" w:rsidTr="00611C4D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FB400E" w14:textId="77777777" w:rsidR="00611C4D" w:rsidRPr="00611C4D" w:rsidRDefault="00611C4D" w:rsidP="00611C4D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proofErr w:type="gramStart"/>
            <w:r w:rsidRPr="00611C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Than</w:t>
            </w:r>
            <w:proofErr w:type="gram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D50A3E" w14:textId="77777777" w:rsidR="00611C4D" w:rsidRPr="00611C4D" w:rsidRDefault="00611C4D" w:rsidP="00611C4D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611C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13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F6A5FF" w14:textId="77777777" w:rsidR="00611C4D" w:rsidRPr="00611C4D" w:rsidRDefault="00611C4D" w:rsidP="00611C4D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4AE754" w14:textId="77777777" w:rsidR="00611C4D" w:rsidRPr="00611C4D" w:rsidRDefault="00611C4D" w:rsidP="00611C4D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994420" w14:textId="77777777" w:rsidR="00611C4D" w:rsidRPr="00611C4D" w:rsidRDefault="00611C4D" w:rsidP="00611C4D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D76BD2" w14:textId="77777777" w:rsidR="00611C4D" w:rsidRPr="00611C4D" w:rsidRDefault="00611C4D" w:rsidP="00611C4D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22FD86" w14:textId="1F2DFAD9" w:rsidR="00611C4D" w:rsidRPr="00611C4D" w:rsidRDefault="00611C4D" w:rsidP="00611C4D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611C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5.7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64B4C1" w14:textId="41FD29A1" w:rsidR="00611C4D" w:rsidRPr="00611C4D" w:rsidRDefault="00611C4D" w:rsidP="00611C4D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611C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4.9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7716FF" w14:textId="77777777" w:rsidR="00611C4D" w:rsidRPr="00611C4D" w:rsidRDefault="00611C4D" w:rsidP="00611C4D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</w:tr>
      <w:tr w:rsidR="00346A4A" w:rsidRPr="00611C4D" w14:paraId="3DCFF843" w14:textId="77777777" w:rsidTr="00611C4D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6488B047" w14:textId="046631E1" w:rsidR="00611C4D" w:rsidRPr="00611C4D" w:rsidRDefault="00611C4D" w:rsidP="00611C4D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611C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Trent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ADF871B" w14:textId="361DC7B5" w:rsidR="00611C4D" w:rsidRPr="00611C4D" w:rsidRDefault="00611C4D" w:rsidP="00611C4D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611C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29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C4F058E" w14:textId="2832D451" w:rsidR="00611C4D" w:rsidRPr="00611C4D" w:rsidRDefault="00611C4D" w:rsidP="00611C4D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611C4D">
              <w:rPr>
                <w:rFonts w:ascii="Times New Roman" w:hAnsi="Times New Roman" w:cs="Times New Roman"/>
                <w:sz w:val="18"/>
                <w:szCs w:val="18"/>
              </w:rPr>
              <w:t>29.3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E94DE0C" w14:textId="4107DE33" w:rsidR="00611C4D" w:rsidRPr="00611C4D" w:rsidRDefault="00611C4D" w:rsidP="00611C4D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611C4D">
              <w:rPr>
                <w:rFonts w:ascii="Times New Roman" w:hAnsi="Times New Roman" w:cs="Times New Roman"/>
                <w:sz w:val="18"/>
                <w:szCs w:val="18"/>
              </w:rPr>
              <w:t>14.9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0173472" w14:textId="1E622B73" w:rsidR="00611C4D" w:rsidRPr="00611C4D" w:rsidRDefault="00611C4D" w:rsidP="00611C4D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611C4D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-14.4 (-18.8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 xml:space="preserve"> to</w:t>
            </w:r>
            <w:r w:rsidRPr="00611C4D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 xml:space="preserve"> -10.0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543DB33" w14:textId="544A98A4" w:rsidR="00611C4D" w:rsidRPr="00611C4D" w:rsidRDefault="00611C4D" w:rsidP="00611C4D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611C4D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0.000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6B34052" w14:textId="77777777" w:rsidR="00611C4D" w:rsidRPr="00611C4D" w:rsidRDefault="00611C4D" w:rsidP="00611C4D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5B7595E" w14:textId="77777777" w:rsidR="00611C4D" w:rsidRPr="00611C4D" w:rsidRDefault="00611C4D" w:rsidP="00611C4D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5EC1AE1" w14:textId="77777777" w:rsidR="00611C4D" w:rsidRPr="00611C4D" w:rsidRDefault="00611C4D" w:rsidP="00611C4D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</w:tr>
      <w:tr w:rsidR="00346A4A" w:rsidRPr="00611C4D" w14:paraId="2467FCE9" w14:textId="77777777" w:rsidTr="00611C4D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4362C824" w14:textId="543805DE" w:rsidR="00611C4D" w:rsidRPr="00611C4D" w:rsidRDefault="00611C4D" w:rsidP="00611C4D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proofErr w:type="spellStart"/>
            <w:r w:rsidRPr="00611C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VanAssch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FA4F5E7" w14:textId="7E415250" w:rsidR="00611C4D" w:rsidRPr="00611C4D" w:rsidRDefault="00611C4D" w:rsidP="00611C4D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611C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0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67A7D2E" w14:textId="67CAF8C4" w:rsidR="00611C4D" w:rsidRPr="00611C4D" w:rsidRDefault="00611C4D" w:rsidP="00611C4D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611C4D">
              <w:rPr>
                <w:rFonts w:ascii="Times New Roman" w:hAnsi="Times New Roman" w:cs="Times New Roman"/>
                <w:sz w:val="18"/>
                <w:szCs w:val="18"/>
              </w:rPr>
              <w:t>5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4211485" w14:textId="71D37226" w:rsidR="00611C4D" w:rsidRPr="00611C4D" w:rsidRDefault="00611C4D" w:rsidP="00611C4D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611C4D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41CFEBE" w14:textId="77777777" w:rsidR="00611C4D" w:rsidRPr="00611C4D" w:rsidRDefault="00611C4D" w:rsidP="00611C4D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765A359" w14:textId="77777777" w:rsidR="00611C4D" w:rsidRPr="00611C4D" w:rsidRDefault="00611C4D" w:rsidP="00611C4D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2D9A43C" w14:textId="07AD5166" w:rsidR="00611C4D" w:rsidRPr="00611C4D" w:rsidRDefault="00611C4D" w:rsidP="00611C4D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611C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.0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27E7C0C" w14:textId="459CDB15" w:rsidR="00611C4D" w:rsidRPr="00611C4D" w:rsidRDefault="00611C4D" w:rsidP="00611C4D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611C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.0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969A191" w14:textId="4DBDEDFB" w:rsidR="00611C4D" w:rsidRPr="00611C4D" w:rsidRDefault="00611C4D" w:rsidP="00611C4D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611C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.00</w:t>
            </w:r>
          </w:p>
        </w:tc>
      </w:tr>
      <w:tr w:rsidR="00346A4A" w:rsidRPr="00611C4D" w14:paraId="2235AFED" w14:textId="77777777" w:rsidTr="00611C4D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F86A11" w14:textId="77777777" w:rsidR="00611C4D" w:rsidRPr="00611C4D" w:rsidRDefault="00611C4D" w:rsidP="00611C4D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proofErr w:type="spellStart"/>
            <w:r w:rsidRPr="00611C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Vige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09E28C" w14:textId="77777777" w:rsidR="00611C4D" w:rsidRPr="00611C4D" w:rsidRDefault="00611C4D" w:rsidP="00611C4D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611C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154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44DC90" w14:textId="5D071FC0" w:rsidR="00611C4D" w:rsidRPr="00611C4D" w:rsidRDefault="00611C4D" w:rsidP="00611C4D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611C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9.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CE79FF" w14:textId="7559E3B6" w:rsidR="00611C4D" w:rsidRPr="00611C4D" w:rsidRDefault="00611C4D" w:rsidP="00611C4D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611C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7.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2B04E1" w14:textId="77777777" w:rsidR="00611C4D" w:rsidRPr="00611C4D" w:rsidRDefault="00611C4D" w:rsidP="00611C4D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66EC07" w14:textId="77777777" w:rsidR="00611C4D" w:rsidRPr="00611C4D" w:rsidRDefault="00611C4D" w:rsidP="00611C4D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77255D" w14:textId="77777777" w:rsidR="00611C4D" w:rsidRPr="00611C4D" w:rsidRDefault="00611C4D" w:rsidP="00611C4D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E12259" w14:textId="77777777" w:rsidR="00611C4D" w:rsidRPr="00611C4D" w:rsidRDefault="00611C4D" w:rsidP="00611C4D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EF87B4" w14:textId="77777777" w:rsidR="00611C4D" w:rsidRPr="00611C4D" w:rsidRDefault="00611C4D" w:rsidP="00611C4D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</w:p>
        </w:tc>
      </w:tr>
      <w:tr w:rsidR="00346A4A" w:rsidRPr="00611C4D" w14:paraId="470CEA10" w14:textId="77777777" w:rsidTr="00611C4D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69C242B9" w14:textId="77777777" w:rsidR="00611C4D" w:rsidRPr="00611C4D" w:rsidRDefault="00611C4D" w:rsidP="00611C4D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C86A925" w14:textId="77777777" w:rsidR="00611C4D" w:rsidRPr="00611C4D" w:rsidRDefault="00611C4D" w:rsidP="00611C4D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513C689" w14:textId="77777777" w:rsidR="00611C4D" w:rsidRPr="00611C4D" w:rsidRDefault="00611C4D" w:rsidP="00611C4D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2B4444B" w14:textId="77777777" w:rsidR="00611C4D" w:rsidRPr="00611C4D" w:rsidRDefault="00611C4D" w:rsidP="00611C4D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A08C4DE" w14:textId="77777777" w:rsidR="00611C4D" w:rsidRPr="00611C4D" w:rsidRDefault="00611C4D" w:rsidP="00611C4D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D755B07" w14:textId="77777777" w:rsidR="00611C4D" w:rsidRPr="00611C4D" w:rsidRDefault="00611C4D" w:rsidP="00611C4D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C76C18D" w14:textId="77777777" w:rsidR="00611C4D" w:rsidRPr="00611C4D" w:rsidRDefault="00611C4D" w:rsidP="00611C4D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2EC3728" w14:textId="77777777" w:rsidR="00611C4D" w:rsidRPr="00611C4D" w:rsidRDefault="00611C4D" w:rsidP="00611C4D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B0CD9D0" w14:textId="77777777" w:rsidR="00611C4D" w:rsidRPr="00611C4D" w:rsidRDefault="00611C4D" w:rsidP="00611C4D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</w:p>
        </w:tc>
      </w:tr>
      <w:tr w:rsidR="00346A4A" w:rsidRPr="00611C4D" w14:paraId="5EFBA043" w14:textId="77777777" w:rsidTr="00611C4D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3AF7C5" w14:textId="1AB409A0" w:rsidR="00611C4D" w:rsidRPr="00611C4D" w:rsidRDefault="00611C4D" w:rsidP="00611C4D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611C4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RCT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400D73" w14:textId="77777777" w:rsidR="00611C4D" w:rsidRPr="00611C4D" w:rsidRDefault="00611C4D" w:rsidP="00611C4D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509B4B" w14:textId="77777777" w:rsidR="00611C4D" w:rsidRPr="00611C4D" w:rsidRDefault="00611C4D" w:rsidP="00611C4D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624DA8" w14:textId="77777777" w:rsidR="00611C4D" w:rsidRPr="00611C4D" w:rsidRDefault="00611C4D" w:rsidP="00611C4D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3419CB" w14:textId="77777777" w:rsidR="00611C4D" w:rsidRPr="00611C4D" w:rsidRDefault="00611C4D" w:rsidP="00611C4D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CE47ED" w14:textId="77777777" w:rsidR="00611C4D" w:rsidRPr="00611C4D" w:rsidRDefault="00611C4D" w:rsidP="00611C4D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276BF3" w14:textId="77396E5D" w:rsidR="00611C4D" w:rsidRPr="00D752E7" w:rsidRDefault="00346A4A" w:rsidP="00611C4D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D752E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Ctrl.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650DFD" w14:textId="322B1606" w:rsidR="00611C4D" w:rsidRPr="00D752E7" w:rsidRDefault="00346A4A" w:rsidP="00611C4D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D752E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Exp.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D66C0B" w14:textId="77777777" w:rsidR="00611C4D" w:rsidRPr="00611C4D" w:rsidRDefault="00611C4D" w:rsidP="00611C4D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</w:p>
        </w:tc>
      </w:tr>
      <w:tr w:rsidR="00346A4A" w:rsidRPr="00611C4D" w14:paraId="0875B045" w14:textId="77777777" w:rsidTr="00611C4D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99CE23" w14:textId="77777777" w:rsidR="00611C4D" w:rsidRPr="00611C4D" w:rsidRDefault="00611C4D" w:rsidP="00611C4D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611C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Anan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85CC3C" w14:textId="77777777" w:rsidR="00611C4D" w:rsidRPr="00611C4D" w:rsidRDefault="00611C4D" w:rsidP="00611C4D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611C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149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F90A7D" w14:textId="77777777" w:rsidR="00611C4D" w:rsidRPr="00611C4D" w:rsidRDefault="00611C4D" w:rsidP="00611C4D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143E72" w14:textId="77777777" w:rsidR="00611C4D" w:rsidRPr="00611C4D" w:rsidRDefault="00611C4D" w:rsidP="00611C4D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A5E3A1" w14:textId="77777777" w:rsidR="00611C4D" w:rsidRPr="00611C4D" w:rsidRDefault="00611C4D" w:rsidP="00611C4D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1A6352" w14:textId="77777777" w:rsidR="00611C4D" w:rsidRPr="00611C4D" w:rsidRDefault="00611C4D" w:rsidP="00611C4D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7F3246" w14:textId="1481AA97" w:rsidR="00611C4D" w:rsidRPr="00611C4D" w:rsidRDefault="00611C4D" w:rsidP="00611C4D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611C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.4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B87C53" w14:textId="4D7A24DE" w:rsidR="00611C4D" w:rsidRPr="00611C4D" w:rsidRDefault="00611C4D" w:rsidP="00611C4D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611C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.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864E46" w14:textId="77777777" w:rsidR="00611C4D" w:rsidRPr="00611C4D" w:rsidRDefault="00611C4D" w:rsidP="00611C4D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611C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.068</w:t>
            </w:r>
          </w:p>
        </w:tc>
      </w:tr>
      <w:tr w:rsidR="00346A4A" w:rsidRPr="00611C4D" w14:paraId="21D7984E" w14:textId="77777777" w:rsidTr="00611C4D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A114AD" w14:textId="77777777" w:rsidR="00611C4D" w:rsidRPr="00611C4D" w:rsidRDefault="00611C4D" w:rsidP="00611C4D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611C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Carlt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A30E0E" w14:textId="77777777" w:rsidR="00611C4D" w:rsidRPr="00611C4D" w:rsidRDefault="00611C4D" w:rsidP="00611C4D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611C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6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5F2DCB" w14:textId="77777777" w:rsidR="00611C4D" w:rsidRPr="00611C4D" w:rsidRDefault="00611C4D" w:rsidP="00611C4D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6C7E38" w14:textId="77777777" w:rsidR="00611C4D" w:rsidRPr="00611C4D" w:rsidRDefault="00611C4D" w:rsidP="00611C4D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491DE2" w14:textId="77777777" w:rsidR="00611C4D" w:rsidRPr="00611C4D" w:rsidRDefault="00611C4D" w:rsidP="00611C4D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0C2CEF" w14:textId="77777777" w:rsidR="00611C4D" w:rsidRPr="00611C4D" w:rsidRDefault="00611C4D" w:rsidP="00611C4D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C4065E" w14:textId="76665029" w:rsidR="00611C4D" w:rsidRPr="00611C4D" w:rsidRDefault="00611C4D" w:rsidP="00611C4D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611C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35020B" w14:textId="46AC90C4" w:rsidR="00611C4D" w:rsidRPr="00611C4D" w:rsidRDefault="00611C4D" w:rsidP="00611C4D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611C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9C14D1" w14:textId="77777777" w:rsidR="00611C4D" w:rsidRPr="00611C4D" w:rsidRDefault="00611C4D" w:rsidP="00611C4D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</w:tr>
      <w:tr w:rsidR="00346A4A" w:rsidRPr="00611C4D" w14:paraId="492342F9" w14:textId="77777777" w:rsidTr="00611C4D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88C89D" w14:textId="77777777" w:rsidR="00611C4D" w:rsidRPr="00611C4D" w:rsidRDefault="00611C4D" w:rsidP="00611C4D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611C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Chew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850821" w14:textId="77777777" w:rsidR="00611C4D" w:rsidRPr="00611C4D" w:rsidRDefault="00611C4D" w:rsidP="00611C4D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611C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28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958C57" w14:textId="77777777" w:rsidR="00611C4D" w:rsidRPr="00611C4D" w:rsidRDefault="00611C4D" w:rsidP="00611C4D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35C1D8" w14:textId="77777777" w:rsidR="00611C4D" w:rsidRPr="00611C4D" w:rsidRDefault="00611C4D" w:rsidP="00611C4D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3A43E3" w14:textId="77777777" w:rsidR="00611C4D" w:rsidRPr="00611C4D" w:rsidRDefault="00611C4D" w:rsidP="00611C4D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4B0F52" w14:textId="77777777" w:rsidR="00611C4D" w:rsidRPr="00611C4D" w:rsidRDefault="00611C4D" w:rsidP="00611C4D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FA5D8E" w14:textId="1EE5DA99" w:rsidR="00611C4D" w:rsidRPr="00611C4D" w:rsidRDefault="00611C4D" w:rsidP="00611C4D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611C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.9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E3D79D" w14:textId="72FFF2AD" w:rsidR="00611C4D" w:rsidRPr="00611C4D" w:rsidRDefault="00611C4D" w:rsidP="00611C4D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611C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D3A9BA" w14:textId="77777777" w:rsidR="00611C4D" w:rsidRPr="00611C4D" w:rsidRDefault="00611C4D" w:rsidP="00611C4D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611C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.867</w:t>
            </w:r>
          </w:p>
        </w:tc>
      </w:tr>
      <w:tr w:rsidR="00346A4A" w:rsidRPr="00611C4D" w14:paraId="5F1BF9C5" w14:textId="77777777" w:rsidTr="00822DC7">
        <w:trPr>
          <w:trHeight w:val="144"/>
          <w:jc w:val="center"/>
        </w:trPr>
        <w:tc>
          <w:tcPr>
            <w:tcW w:w="0" w:type="auto"/>
            <w:gridSpan w:val="9"/>
            <w:shd w:val="clear" w:color="auto" w:fill="auto"/>
            <w:noWrap/>
            <w:vAlign w:val="bottom"/>
          </w:tcPr>
          <w:p w14:paraId="08988B12" w14:textId="3B9336DD" w:rsidR="00346A4A" w:rsidRPr="00611C4D" w:rsidRDefault="00346A4A" w:rsidP="00D752E7">
            <w:pPr>
              <w:spacing w:before="100" w:beforeAutospacing="1" w:after="100" w:afterAutospacing="1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 xml:space="preserve">ADP, accelerated diagnostic protocol; Ctrl., control group; Exp., experimental group; RCT, randomized controlled trial; MACE, major adverse cardiac events; </w:t>
            </w:r>
            <w:r w:rsidRPr="00346A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Pre, before ADP implementation; Post, after ADP implementation.</w:t>
            </w:r>
          </w:p>
        </w:tc>
      </w:tr>
    </w:tbl>
    <w:p w14:paraId="714773C4" w14:textId="3D9D01CA" w:rsidR="00843941" w:rsidRPr="0025078D" w:rsidRDefault="00843941" w:rsidP="00E25B91">
      <w:pPr>
        <w:rPr>
          <w:rFonts w:ascii="Times New Roman" w:hAnsi="Times New Roman" w:cs="Times New Roman"/>
          <w:sz w:val="20"/>
          <w:szCs w:val="20"/>
        </w:rPr>
      </w:pPr>
    </w:p>
    <w:p w14:paraId="4B5A7C69" w14:textId="69639804" w:rsidR="00E25B91" w:rsidRPr="0025078D" w:rsidRDefault="00E25B91" w:rsidP="00E25B91">
      <w:pPr>
        <w:rPr>
          <w:rFonts w:ascii="Times New Roman" w:hAnsi="Times New Roman" w:cs="Times New Roman"/>
          <w:sz w:val="20"/>
          <w:szCs w:val="20"/>
        </w:rPr>
      </w:pPr>
    </w:p>
    <w:sectPr w:rsidR="00E25B91" w:rsidRPr="0025078D" w:rsidSect="002B0C72">
      <w:pgSz w:w="16838" w:h="11906" w:orient="landscape" w:code="9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bE0NjMxMLSwNAKxlXSUglOLizPz80AKjGsBTL+SpSwAAAA="/>
  </w:docVars>
  <w:rsids>
    <w:rsidRoot w:val="00401DB5"/>
    <w:rsid w:val="00030D81"/>
    <w:rsid w:val="000E15A8"/>
    <w:rsid w:val="000F5F1E"/>
    <w:rsid w:val="00216148"/>
    <w:rsid w:val="0025078D"/>
    <w:rsid w:val="002B0C72"/>
    <w:rsid w:val="00316FDD"/>
    <w:rsid w:val="003323EE"/>
    <w:rsid w:val="00346A4A"/>
    <w:rsid w:val="00381EBF"/>
    <w:rsid w:val="00401DB5"/>
    <w:rsid w:val="00463B22"/>
    <w:rsid w:val="0050658B"/>
    <w:rsid w:val="005E0827"/>
    <w:rsid w:val="00611C4D"/>
    <w:rsid w:val="006221AE"/>
    <w:rsid w:val="00626519"/>
    <w:rsid w:val="006E3432"/>
    <w:rsid w:val="0075277A"/>
    <w:rsid w:val="0079076B"/>
    <w:rsid w:val="0079121E"/>
    <w:rsid w:val="00843941"/>
    <w:rsid w:val="008A3F53"/>
    <w:rsid w:val="00A1724C"/>
    <w:rsid w:val="00AA5A6E"/>
    <w:rsid w:val="00D752E7"/>
    <w:rsid w:val="00E25B91"/>
    <w:rsid w:val="00E54372"/>
    <w:rsid w:val="00E753D1"/>
    <w:rsid w:val="00FF62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72F757"/>
  <w15:chartTrackingRefBased/>
  <w15:docId w15:val="{2253BCA6-D981-41ED-A344-98D8C60D07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3555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930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515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113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210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278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233BBE0-8EC5-46D1-A1DE-8FEC887312E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62</Words>
  <Characters>1498</Characters>
  <Application>Microsoft Office Word</Application>
  <DocSecurity>0</DocSecurity>
  <Lines>12</Lines>
  <Paragraphs>3</Paragraphs>
  <ScaleCrop>false</ScaleCrop>
  <Company/>
  <LinksUpToDate>false</LinksUpToDate>
  <CharactersWithSpaces>17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e Hill</dc:creator>
  <cp:keywords/>
  <dc:description/>
  <cp:lastModifiedBy>Nana Essel</cp:lastModifiedBy>
  <cp:revision>5</cp:revision>
  <dcterms:created xsi:type="dcterms:W3CDTF">2024-03-15T00:48:00Z</dcterms:created>
  <dcterms:modified xsi:type="dcterms:W3CDTF">2024-06-28T16:12:00Z</dcterms:modified>
</cp:coreProperties>
</file>